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200C9" w14:textId="58E0B640" w:rsidR="00892314" w:rsidRPr="00A460F7" w:rsidRDefault="002C32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60F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</w:t>
      </w:r>
      <w:r w:rsidR="00766BDE" w:rsidRPr="00A460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A460F7">
        <w:rPr>
          <w:rFonts w:ascii="Times New Roman" w:hAnsi="Times New Roman" w:cs="Times New Roman"/>
          <w:b/>
          <w:bCs/>
          <w:sz w:val="24"/>
          <w:szCs w:val="24"/>
          <w:lang w:val="en-US"/>
        </w:rPr>
        <w:t>Individual characteristics of acute myeloid leukemia patients</w:t>
      </w:r>
      <w:r w:rsidR="00766BDE" w:rsidRPr="00A460F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2086"/>
        <w:tblW w:w="9464" w:type="dxa"/>
        <w:tblLook w:val="04A0" w:firstRow="1" w:lastRow="0" w:firstColumn="1" w:lastColumn="0" w:noHBand="0" w:noVBand="1"/>
      </w:tblPr>
      <w:tblGrid>
        <w:gridCol w:w="959"/>
        <w:gridCol w:w="879"/>
        <w:gridCol w:w="1134"/>
        <w:gridCol w:w="2523"/>
        <w:gridCol w:w="2268"/>
        <w:gridCol w:w="1701"/>
      </w:tblGrid>
      <w:tr w:rsidR="00766BDE" w:rsidRPr="00A460F7" w14:paraId="11D10DC3" w14:textId="77777777" w:rsidTr="00A460F7">
        <w:tc>
          <w:tcPr>
            <w:tcW w:w="959" w:type="dxa"/>
            <w:shd w:val="clear" w:color="auto" w:fill="D9E2F3" w:themeFill="accent1" w:themeFillTint="33"/>
          </w:tcPr>
          <w:p w14:paraId="6D1EB8C1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</w:p>
        </w:tc>
        <w:tc>
          <w:tcPr>
            <w:tcW w:w="879" w:type="dxa"/>
            <w:shd w:val="clear" w:color="auto" w:fill="D9E2F3" w:themeFill="accent1" w:themeFillTint="33"/>
          </w:tcPr>
          <w:p w14:paraId="4EA2B3FB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2DF855D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23" w:type="dxa"/>
            <w:shd w:val="clear" w:color="auto" w:fill="D9E2F3" w:themeFill="accent1" w:themeFillTint="33"/>
          </w:tcPr>
          <w:p w14:paraId="640C312D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Cytogenic</w:t>
            </w:r>
            <w:proofErr w:type="spellEnd"/>
            <w:r w:rsidRPr="00A460F7">
              <w:rPr>
                <w:rFonts w:ascii="Times New Roman" w:hAnsi="Times New Roman" w:cs="Times New Roman"/>
                <w:sz w:val="24"/>
                <w:szCs w:val="24"/>
              </w:rPr>
              <w:t xml:space="preserve"> risk </w:t>
            </w:r>
            <w:proofErr w:type="spellStart"/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2268" w:type="dxa"/>
            <w:shd w:val="clear" w:color="auto" w:fill="D9E2F3" w:themeFill="accent1" w:themeFillTint="33"/>
          </w:tcPr>
          <w:p w14:paraId="42C776DF" w14:textId="1E6E07C0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 xml:space="preserve">FAB </w:t>
            </w:r>
            <w:proofErr w:type="spellStart"/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  <w:r w:rsidRPr="00A460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D9E2F3" w:themeFill="accent1" w:themeFillTint="33"/>
          </w:tcPr>
          <w:p w14:paraId="79281596" w14:textId="0E6E750B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Myeloblast</w:t>
            </w:r>
            <w:proofErr w:type="spellEnd"/>
            <w:r w:rsidRPr="00A460F7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A460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66BDE" w:rsidRPr="00A460F7" w14:paraId="24575D56" w14:textId="77777777" w:rsidTr="00A460F7">
        <w:tc>
          <w:tcPr>
            <w:tcW w:w="959" w:type="dxa"/>
          </w:tcPr>
          <w:p w14:paraId="1C09A578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879" w:type="dxa"/>
          </w:tcPr>
          <w:p w14:paraId="391DA5D7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</w:tcPr>
          <w:p w14:paraId="416FFA41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523" w:type="dxa"/>
          </w:tcPr>
          <w:p w14:paraId="7FE05E96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2268" w:type="dxa"/>
          </w:tcPr>
          <w:p w14:paraId="5D998B90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M0-M2</w:t>
            </w:r>
          </w:p>
        </w:tc>
        <w:tc>
          <w:tcPr>
            <w:tcW w:w="1701" w:type="dxa"/>
          </w:tcPr>
          <w:p w14:paraId="668C02E1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66BDE" w:rsidRPr="00A460F7" w14:paraId="40EF2352" w14:textId="77777777" w:rsidTr="00A460F7">
        <w:tc>
          <w:tcPr>
            <w:tcW w:w="959" w:type="dxa"/>
          </w:tcPr>
          <w:p w14:paraId="46A47FCA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879" w:type="dxa"/>
          </w:tcPr>
          <w:p w14:paraId="2FC7302A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</w:tcPr>
          <w:p w14:paraId="078F958D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23" w:type="dxa"/>
          </w:tcPr>
          <w:p w14:paraId="2A68F0FB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2268" w:type="dxa"/>
          </w:tcPr>
          <w:p w14:paraId="16F18DD9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M0-M2</w:t>
            </w:r>
          </w:p>
        </w:tc>
        <w:tc>
          <w:tcPr>
            <w:tcW w:w="1701" w:type="dxa"/>
          </w:tcPr>
          <w:p w14:paraId="4BDB8E4E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66BDE" w:rsidRPr="00A460F7" w14:paraId="148E12DF" w14:textId="77777777" w:rsidTr="00A460F7">
        <w:tc>
          <w:tcPr>
            <w:tcW w:w="959" w:type="dxa"/>
          </w:tcPr>
          <w:p w14:paraId="312AEA97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879" w:type="dxa"/>
          </w:tcPr>
          <w:p w14:paraId="5676689D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</w:tcPr>
          <w:p w14:paraId="17982CFF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23" w:type="dxa"/>
          </w:tcPr>
          <w:p w14:paraId="440303EF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2268" w:type="dxa"/>
          </w:tcPr>
          <w:p w14:paraId="42BAC4BC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M0-M2</w:t>
            </w:r>
          </w:p>
        </w:tc>
        <w:tc>
          <w:tcPr>
            <w:tcW w:w="1701" w:type="dxa"/>
          </w:tcPr>
          <w:p w14:paraId="121A4321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66BDE" w:rsidRPr="00A460F7" w14:paraId="504D942D" w14:textId="77777777" w:rsidTr="00A460F7">
        <w:tc>
          <w:tcPr>
            <w:tcW w:w="959" w:type="dxa"/>
          </w:tcPr>
          <w:p w14:paraId="2976AC3C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879" w:type="dxa"/>
          </w:tcPr>
          <w:p w14:paraId="48BA4E9E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</w:tcPr>
          <w:p w14:paraId="2E66CE8E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523" w:type="dxa"/>
          </w:tcPr>
          <w:p w14:paraId="390ED82E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Adverse</w:t>
            </w:r>
            <w:proofErr w:type="spellEnd"/>
          </w:p>
        </w:tc>
        <w:tc>
          <w:tcPr>
            <w:tcW w:w="2268" w:type="dxa"/>
          </w:tcPr>
          <w:p w14:paraId="09883834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M4-M5</w:t>
            </w:r>
          </w:p>
        </w:tc>
        <w:tc>
          <w:tcPr>
            <w:tcW w:w="1701" w:type="dxa"/>
          </w:tcPr>
          <w:p w14:paraId="49E0CE0D" w14:textId="77777777" w:rsidR="00766BDE" w:rsidRPr="00A460F7" w:rsidRDefault="00766BDE" w:rsidP="00766B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0F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76D97806" w14:textId="45ABBAA0" w:rsidR="00892314" w:rsidRPr="00A460F7" w:rsidRDefault="008923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9EA257" w14:textId="1473C5A6" w:rsidR="00766BDE" w:rsidRPr="00A460F7" w:rsidRDefault="00766BDE" w:rsidP="00766B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460F7">
        <w:rPr>
          <w:rFonts w:ascii="Times New Roman" w:hAnsi="Times New Roman" w:cs="Times New Roman"/>
          <w:sz w:val="24"/>
          <w:szCs w:val="24"/>
          <w:lang w:val="en-US"/>
        </w:rPr>
        <w:t>French American British classification</w:t>
      </w:r>
    </w:p>
    <w:p w14:paraId="66BF190C" w14:textId="365C4FCE" w:rsidR="00766BDE" w:rsidRDefault="00766BDE" w:rsidP="00766B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460F7">
        <w:rPr>
          <w:rFonts w:ascii="Times New Roman" w:hAnsi="Times New Roman" w:cs="Times New Roman"/>
          <w:sz w:val="24"/>
          <w:szCs w:val="24"/>
          <w:lang w:val="en-US"/>
        </w:rPr>
        <w:t>Myeloblast percentage in peripheral blood.</w:t>
      </w:r>
    </w:p>
    <w:p w14:paraId="65C846F7" w14:textId="77777777" w:rsidR="006050CD" w:rsidRDefault="006050CD" w:rsidP="006050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C26E3F" w14:textId="0AD85F69" w:rsidR="006050CD" w:rsidRPr="005D64E4" w:rsidRDefault="004F68BB" w:rsidP="006143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 w:rsidRPr="00A460F7">
        <w:rPr>
          <w:rFonts w:ascii="Times New Roman" w:hAnsi="Times New Roman" w:cs="Times New Roman"/>
          <w:b/>
          <w:bCs/>
          <w:sz w:val="24"/>
          <w:szCs w:val="24"/>
          <w:lang w:val="en-US"/>
        </w:rPr>
        <w:t>Individual characteristics of acute myeloid leukemia patients</w:t>
      </w:r>
      <w:r w:rsidR="00003B1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80336">
        <w:rPr>
          <w:rFonts w:ascii="Times New Roman" w:hAnsi="Times New Roman" w:cs="Times New Roman"/>
          <w:sz w:val="24"/>
          <w:szCs w:val="24"/>
          <w:lang w:val="en-US"/>
        </w:rPr>
        <w:br/>
        <w:t xml:space="preserve">Characteristics of patients used for </w:t>
      </w:r>
      <w:r w:rsidR="00BA17A0">
        <w:rPr>
          <w:rFonts w:ascii="Times New Roman" w:hAnsi="Times New Roman" w:cs="Times New Roman"/>
          <w:sz w:val="24"/>
          <w:szCs w:val="24"/>
          <w:lang w:val="en-US"/>
        </w:rPr>
        <w:t>electronic microscopy, with age</w:t>
      </w:r>
      <w:r w:rsidR="00614376">
        <w:rPr>
          <w:rFonts w:ascii="Times New Roman" w:hAnsi="Times New Roman" w:cs="Times New Roman"/>
          <w:sz w:val="24"/>
          <w:szCs w:val="24"/>
          <w:lang w:val="en-US"/>
        </w:rPr>
        <w:t xml:space="preserve"> (years)</w:t>
      </w:r>
      <w:r w:rsidR="00BA17A0">
        <w:rPr>
          <w:rFonts w:ascii="Times New Roman" w:hAnsi="Times New Roman" w:cs="Times New Roman"/>
          <w:sz w:val="24"/>
          <w:szCs w:val="24"/>
          <w:lang w:val="en-US"/>
        </w:rPr>
        <w:t xml:space="preserve">, sex, characterization of cytogenic group </w:t>
      </w:r>
      <w:r w:rsidR="00D0252E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BA17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5B2A">
        <w:rPr>
          <w:rFonts w:ascii="Times New Roman" w:hAnsi="Times New Roman" w:cs="Times New Roman"/>
          <w:sz w:val="24"/>
          <w:szCs w:val="24"/>
          <w:lang w:val="en-US"/>
        </w:rPr>
        <w:t xml:space="preserve">mutational profile, </w:t>
      </w:r>
      <w:r w:rsidR="00BB5B2A" w:rsidRPr="00BB5B2A">
        <w:rPr>
          <w:rFonts w:ascii="Times New Roman" w:hAnsi="Times New Roman" w:cs="Times New Roman"/>
          <w:sz w:val="24"/>
          <w:szCs w:val="24"/>
          <w:lang w:val="en-US"/>
        </w:rPr>
        <w:t>French American British</w:t>
      </w:r>
      <w:r w:rsidR="00BB5B2A">
        <w:rPr>
          <w:rFonts w:ascii="Times New Roman" w:hAnsi="Times New Roman" w:cs="Times New Roman"/>
          <w:sz w:val="24"/>
          <w:szCs w:val="24"/>
          <w:lang w:val="en-US"/>
        </w:rPr>
        <w:t xml:space="preserve"> (FAB)</w:t>
      </w:r>
      <w:r w:rsidR="00BB5B2A" w:rsidRPr="00BB5B2A">
        <w:rPr>
          <w:rFonts w:ascii="Times New Roman" w:hAnsi="Times New Roman" w:cs="Times New Roman"/>
          <w:sz w:val="24"/>
          <w:szCs w:val="24"/>
          <w:lang w:val="en-US"/>
        </w:rPr>
        <w:t xml:space="preserve"> classification</w:t>
      </w:r>
      <w:r w:rsidR="00BB5B2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B5B2A" w:rsidRPr="00BB5B2A">
        <w:rPr>
          <w:rFonts w:ascii="Times New Roman" w:hAnsi="Times New Roman" w:cs="Times New Roman"/>
          <w:sz w:val="24"/>
          <w:szCs w:val="24"/>
          <w:lang w:val="en-US"/>
        </w:rPr>
        <w:t>Myeloblast percentage in peripheral blood</w:t>
      </w:r>
      <w:r w:rsidR="00CF0F1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6050CD" w:rsidRPr="005D6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C7515"/>
    <w:multiLevelType w:val="hybridMultilevel"/>
    <w:tmpl w:val="CC5C5A76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3761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314"/>
    <w:rsid w:val="00003997"/>
    <w:rsid w:val="00003B18"/>
    <w:rsid w:val="002A69B0"/>
    <w:rsid w:val="002C321A"/>
    <w:rsid w:val="004F68BB"/>
    <w:rsid w:val="005D64E4"/>
    <w:rsid w:val="006050CD"/>
    <w:rsid w:val="00614376"/>
    <w:rsid w:val="00766BDE"/>
    <w:rsid w:val="00892314"/>
    <w:rsid w:val="00921563"/>
    <w:rsid w:val="00A460F7"/>
    <w:rsid w:val="00B80336"/>
    <w:rsid w:val="00BA17A0"/>
    <w:rsid w:val="00BB5B2A"/>
    <w:rsid w:val="00BC5A0E"/>
    <w:rsid w:val="00C83DF3"/>
    <w:rsid w:val="00CF0F13"/>
    <w:rsid w:val="00D0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8744A"/>
  <w15:docId w15:val="{BAB2D417-F574-495C-B907-5CA96A899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6B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Ferré Oliver</dc:creator>
  <cp:keywords/>
  <dc:description/>
  <cp:lastModifiedBy>Lorena Arranz</cp:lastModifiedBy>
  <cp:revision>2</cp:revision>
  <dcterms:created xsi:type="dcterms:W3CDTF">2025-02-19T11:33:00Z</dcterms:created>
  <dcterms:modified xsi:type="dcterms:W3CDTF">2025-02-19T11:33:00Z</dcterms:modified>
</cp:coreProperties>
</file>